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2</w:t>
      </w:r>
      <w:bookmarkStart w:id="0" w:name="_GoBack"/>
      <w:bookmarkEnd w:id="0"/>
      <w:r>
        <w:rPr>
          <w:rFonts w:ascii="Times New Roman" w:hAnsi="Times New Roman" w:cs="Times New Roman"/>
        </w:rPr>
        <w:t>. Analysis of patients treated with non-PD-1 inhibitor</w:t>
      </w:r>
    </w:p>
    <w:tbl>
      <w:tblPr>
        <w:tblStyle w:val="4"/>
        <w:tblW w:w="916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1516"/>
        <w:gridCol w:w="1444"/>
        <w:gridCol w:w="1860"/>
        <w:gridCol w:w="20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96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benefit (n, row%)</w:t>
            </w:r>
          </w:p>
        </w:tc>
        <w:tc>
          <w:tcPr>
            <w:tcW w:w="186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Fisher exact test)</w:t>
            </w:r>
          </w:p>
        </w:tc>
        <w:tc>
          <w:tcPr>
            <w:tcW w:w="208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 (95% 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</w:t>
            </w:r>
          </w:p>
        </w:tc>
        <w:tc>
          <w:tcPr>
            <w:tcW w:w="14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B</w:t>
            </w:r>
          </w:p>
        </w:tc>
        <w:tc>
          <w:tcPr>
            <w:tcW w:w="186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 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95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7 (1.34, 137.4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8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1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q13 amplificatio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82.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7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0.20, 6.8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80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0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GFR</w:t>
            </w:r>
            <w:r>
              <w:rPr>
                <w:rFonts w:ascii="Times New Roman" w:hAnsi="Times New Roman" w:cs="Times New Roman"/>
              </w:rPr>
              <w:t xml:space="preserve"> amplificatio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77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2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 (0.04, 3.7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90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0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GFR</w:t>
            </w:r>
            <w:r>
              <w:rPr>
                <w:rFonts w:ascii="Times New Roman" w:hAnsi="Times New Roman" w:cs="Times New Roman"/>
              </w:rPr>
              <w:t xml:space="preserve"> mutatio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81.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8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</w:tbl>
    <w:p>
      <w:pPr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B: clinical benefit; NCB: non-clinical benefit; CPS: combined positive score; </w:t>
      </w:r>
    </w:p>
    <w:p>
      <w:pPr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q13: CCND1_FGF3_FGF4_FGF19 or any one of them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08C"/>
    <w:rsid w:val="00820D7D"/>
    <w:rsid w:val="00885FC3"/>
    <w:rsid w:val="00AA608C"/>
    <w:rsid w:val="00B31BA8"/>
    <w:rsid w:val="00B67533"/>
    <w:rsid w:val="00E01043"/>
    <w:rsid w:val="00FB4041"/>
    <w:rsid w:val="00FE5B01"/>
    <w:rsid w:val="7D684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8</Words>
  <Characters>565</Characters>
  <Lines>4</Lines>
  <Paragraphs>1</Paragraphs>
  <TotalTime>0</TotalTime>
  <ScaleCrop>false</ScaleCrop>
  <LinksUpToDate>false</LinksUpToDate>
  <CharactersWithSpaces>662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5T17:10:00Z</dcterms:created>
  <dc:creator>孙 德斌</dc:creator>
  <cp:lastModifiedBy>窦圣金</cp:lastModifiedBy>
  <dcterms:modified xsi:type="dcterms:W3CDTF">2022-02-17T07:33:4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8EA5E9495B45434B8D3E06D55BBA1269</vt:lpwstr>
  </property>
</Properties>
</file>